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C87" w:rsidRPr="00F221EF" w:rsidRDefault="001906A6" w:rsidP="006B6C87">
      <w:pPr>
        <w:spacing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850A69">
        <w:rPr>
          <w:rFonts w:ascii="Times New Roman" w:hAnsi="Times New Roman" w:cs="Times New Roman"/>
          <w:sz w:val="24"/>
          <w:szCs w:val="24"/>
        </w:rPr>
        <w:t xml:space="preserve">Hurdle hop discrete point findings – inter-limb differences in peak variable magnitudes during the concentric phase </w:t>
      </w:r>
      <w:r w:rsidR="00850A69" w:rsidRPr="00F221EF">
        <w:t xml:space="preserve">  </w:t>
      </w:r>
      <w:r w:rsidR="00850A69">
        <w:rPr>
          <w:rFonts w:ascii="Times New Roman" w:hAnsi="Times New Roman" w:cs="Times New Roman"/>
          <w:sz w:val="24"/>
          <w:szCs w:val="24"/>
        </w:rPr>
        <w:t xml:space="preserve"> </w:t>
      </w:r>
      <w:r w:rsidR="00850A69" w:rsidRPr="00F221EF">
        <w:t xml:space="preserve">  </w:t>
      </w:r>
    </w:p>
    <w:tbl>
      <w:tblPr>
        <w:tblpPr w:leftFromText="180" w:rightFromText="180" w:vertAnchor="page" w:horzAnchor="margin" w:tblpY="2509"/>
        <w:tblW w:w="88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388"/>
        <w:gridCol w:w="1405"/>
        <w:gridCol w:w="1701"/>
        <w:gridCol w:w="709"/>
        <w:gridCol w:w="709"/>
        <w:gridCol w:w="1134"/>
        <w:gridCol w:w="851"/>
      </w:tblGrid>
      <w:tr w:rsidR="00850A69" w:rsidRPr="0063325F" w:rsidTr="00850A69">
        <w:trPr>
          <w:trHeight w:val="574"/>
        </w:trPr>
        <w:tc>
          <w:tcPr>
            <w:tcW w:w="238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0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F76051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d</w:t>
            </w:r>
            <w:r w:rsidR="00850A69" w:rsidRPr="006C667E">
              <w:rPr>
                <w:rFonts w:ascii="Times New Roman" w:hAnsi="Times New Roman" w:cs="Times New Roman"/>
                <w:sz w:val="24"/>
                <w:szCs w:val="24"/>
              </w:rPr>
              <w:t>ominant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50A69" w:rsidRDefault="00850A69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%</w:t>
            </w:r>
          </w:p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</w:tc>
      </w:tr>
      <w:tr w:rsidR="00850A69" w:rsidRPr="0063325F" w:rsidTr="00850A69">
        <w:trPr>
          <w:trHeight w:val="400"/>
        </w:trPr>
        <w:tc>
          <w:tcPr>
            <w:tcW w:w="238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Ankle angles (deg)</w:t>
            </w:r>
          </w:p>
        </w:tc>
        <w:tc>
          <w:tcPr>
            <w:tcW w:w="140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rs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t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ver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Inv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850A69" w:rsidRPr="0063325F" w:rsidTr="00850A69">
        <w:trPr>
          <w:trHeight w:val="682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Ankle moments (Nm/kg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PlantF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+)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DorsiF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B0646F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0A69"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A75C4B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CE4E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5C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ver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Inv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A75C4B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A75C4B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Knee angles (deg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Flex(+)/Ext (-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781F83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F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 ± 8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781F83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F8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781F83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F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781F83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F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 ± 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781F83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F8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781F83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F8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Knee moments (Nm/kg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 (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lex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D647EF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D647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D647EF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A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+)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D647EF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50A69"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50A69"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D647EF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D647EF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A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Hip angles (deg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Flex(+)/Ext (-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Add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Hip moments (Nm/kg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 (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lex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A842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A842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850A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7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A842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/Add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D647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84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D647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84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64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D647EF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A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Pelvis angles (deg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+)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3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 Drop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/</w:t>
            </w:r>
          </w:p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 Lift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E0134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4.4</w:t>
            </w:r>
            <w:r w:rsidR="00FA3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01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E0134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0A69" w:rsidRPr="00E0134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013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E0134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34C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850A69" w:rsidRPr="0063325F" w:rsidTr="00850A69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Thorax angles (deg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69" w:rsidRPr="0063325F" w:rsidTr="006F43A4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ex(+)/Ext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7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850A69" w:rsidRPr="0063325F" w:rsidTr="006F43A4">
        <w:trPr>
          <w:trHeight w:val="260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A69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tFlex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/</w:t>
            </w:r>
          </w:p>
          <w:p w:rsidR="00850A69" w:rsidRPr="006C667E" w:rsidRDefault="00850A69" w:rsidP="006F235E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Flex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0A69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50A69" w:rsidRPr="00B3798C" w:rsidRDefault="00850A69" w:rsidP="006F23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9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</w:tbl>
    <w:p w:rsidR="00FA3F77" w:rsidRDefault="00FA3F77" w:rsidP="00FA3F77">
      <w:pPr>
        <w:pStyle w:val="ListParagraph"/>
        <w:numPr>
          <w:ilvl w:val="0"/>
          <w:numId w:val="1"/>
        </w:numPr>
      </w:pPr>
      <w:r>
        <w:t>Significant inter-limb difference (p&lt;0.05)</w:t>
      </w:r>
    </w:p>
    <w:p w:rsidR="00FA3F77" w:rsidRDefault="00FA3F77" w:rsidP="00FA3F77">
      <w:pPr>
        <w:ind w:left="360"/>
      </w:pPr>
      <w:r>
        <w:t xml:space="preserve">Diff: difference;  AI: asymmetry index; Sig: significance. </w:t>
      </w:r>
    </w:p>
    <w:p w:rsidR="00FA3F77" w:rsidRDefault="00FA3F77" w:rsidP="00FA3F77">
      <w:pPr>
        <w:ind w:left="360"/>
      </w:pPr>
      <w:proofErr w:type="spellStart"/>
      <w:r>
        <w:t>DorsiF</w:t>
      </w:r>
      <w:proofErr w:type="spellEnd"/>
      <w:r>
        <w:t xml:space="preserve">: </w:t>
      </w:r>
      <w:proofErr w:type="spellStart"/>
      <w:r>
        <w:t>dorsiflexion</w:t>
      </w:r>
      <w:proofErr w:type="spellEnd"/>
      <w:r>
        <w:t xml:space="preserve">; </w:t>
      </w:r>
      <w:proofErr w:type="spellStart"/>
      <w:r>
        <w:t>PlantF</w:t>
      </w:r>
      <w:proofErr w:type="spellEnd"/>
      <w:r>
        <w:t xml:space="preserve">: </w:t>
      </w:r>
      <w:proofErr w:type="spellStart"/>
      <w:r>
        <w:t>plantarflexion</w:t>
      </w:r>
      <w:proofErr w:type="spellEnd"/>
      <w:r>
        <w:t xml:space="preserve">;  Ever: </w:t>
      </w:r>
      <w:proofErr w:type="spellStart"/>
      <w:r>
        <w:t>eversion</w:t>
      </w:r>
      <w:proofErr w:type="spellEnd"/>
      <w:r>
        <w:t xml:space="preserve">; Inv: inversion; Flex: flexion; Ext: extension; </w:t>
      </w:r>
      <w:proofErr w:type="spellStart"/>
      <w:r>
        <w:t>Var</w:t>
      </w:r>
      <w:proofErr w:type="spellEnd"/>
      <w:r>
        <w:t xml:space="preserve">: </w:t>
      </w:r>
      <w:proofErr w:type="spellStart"/>
      <w:r>
        <w:t>varus</w:t>
      </w:r>
      <w:proofErr w:type="spellEnd"/>
      <w:r>
        <w:t xml:space="preserve">; Val: </w:t>
      </w:r>
      <w:proofErr w:type="spellStart"/>
      <w:r>
        <w:t>valgus</w:t>
      </w:r>
      <w:proofErr w:type="spellEnd"/>
      <w:r>
        <w:t xml:space="preserve">; Add: adduction; </w:t>
      </w:r>
      <w:proofErr w:type="spellStart"/>
      <w:r>
        <w:t>Ab</w:t>
      </w:r>
      <w:proofErr w:type="spellEnd"/>
      <w:r>
        <w:t xml:space="preserve">: abduction; </w:t>
      </w:r>
      <w:proofErr w:type="spellStart"/>
      <w:r>
        <w:t>AntT</w:t>
      </w:r>
      <w:proofErr w:type="spellEnd"/>
      <w:r>
        <w:t xml:space="preserve">: anterior tilt; </w:t>
      </w:r>
      <w:proofErr w:type="spellStart"/>
      <w:r>
        <w:t>PostT</w:t>
      </w:r>
      <w:proofErr w:type="spellEnd"/>
      <w:r>
        <w:t xml:space="preserve">: posterior tilt; Contra: </w:t>
      </w:r>
      <w:proofErr w:type="spellStart"/>
      <w:r>
        <w:t>contralateral</w:t>
      </w:r>
      <w:proofErr w:type="spellEnd"/>
      <w:r>
        <w:t xml:space="preserve">; </w:t>
      </w:r>
      <w:proofErr w:type="spellStart"/>
      <w:r>
        <w:t>LatFlex</w:t>
      </w:r>
      <w:proofErr w:type="spellEnd"/>
      <w:r>
        <w:t xml:space="preserve">: lateral flexion; </w:t>
      </w:r>
      <w:proofErr w:type="spellStart"/>
      <w:r>
        <w:t>MedFlex</w:t>
      </w:r>
      <w:proofErr w:type="spellEnd"/>
      <w:r>
        <w:t xml:space="preserve">: medial flexion.  </w:t>
      </w:r>
    </w:p>
    <w:p w:rsidR="006B6C87" w:rsidRDefault="006B6C87" w:rsidP="006B6C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B6C87" w:rsidRDefault="006B6C87" w:rsidP="006B6C87">
      <w:pPr>
        <w:rPr>
          <w:rFonts w:ascii="Times New Roman" w:hAnsi="Times New Roman" w:cs="Times New Roman"/>
          <w:sz w:val="24"/>
          <w:szCs w:val="24"/>
        </w:rPr>
      </w:pPr>
    </w:p>
    <w:sectPr w:rsidR="006B6C87" w:rsidSect="00074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875C4"/>
    <w:multiLevelType w:val="hybridMultilevel"/>
    <w:tmpl w:val="7BF61312"/>
    <w:lvl w:ilvl="0" w:tplc="D16843F4">
      <w:numFmt w:val="bullet"/>
      <w:lvlText w:val="*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9pedxt1svfxhe2ar9vtt52vr9dpdtvardv&quot;&gt;Brendan&amp;apos;s EndNote Library&lt;record-ids&gt;&lt;item&gt;1268&lt;/item&gt;&lt;item&gt;1281&lt;/item&gt;&lt;item&gt;1282&lt;/item&gt;&lt;item&gt;1291&lt;/item&gt;&lt;item&gt;1293&lt;/item&gt;&lt;item&gt;1295&lt;/item&gt;&lt;item&gt;1300&lt;/item&gt;&lt;item&gt;1305&lt;/item&gt;&lt;item&gt;1306&lt;/item&gt;&lt;item&gt;1311&lt;/item&gt;&lt;item&gt;1313&lt;/item&gt;&lt;item&gt;1314&lt;/item&gt;&lt;item&gt;1315&lt;/item&gt;&lt;item&gt;1317&lt;/item&gt;&lt;item&gt;1319&lt;/item&gt;&lt;item&gt;1320&lt;/item&gt;&lt;item&gt;1323&lt;/item&gt;&lt;item&gt;1338&lt;/item&gt;&lt;item&gt;1339&lt;/item&gt;&lt;item&gt;1340&lt;/item&gt;&lt;item&gt;1341&lt;/item&gt;&lt;item&gt;1342&lt;/item&gt;&lt;item&gt;1343&lt;/item&gt;&lt;item&gt;1344&lt;/item&gt;&lt;item&gt;1347&lt;/item&gt;&lt;item&gt;1348&lt;/item&gt;&lt;item&gt;1349&lt;/item&gt;&lt;item&gt;1350&lt;/item&gt;&lt;item&gt;1351&lt;/item&gt;&lt;item&gt;1353&lt;/item&gt;&lt;item&gt;1354&lt;/item&gt;&lt;item&gt;1363&lt;/item&gt;&lt;item&gt;1366&lt;/item&gt;&lt;/record-ids&gt;&lt;/item&gt;&lt;/Libraries&gt;"/>
  </w:docVars>
  <w:rsids>
    <w:rsidRoot w:val="00531E25"/>
    <w:rsid w:val="00003D12"/>
    <w:rsid w:val="00006E77"/>
    <w:rsid w:val="00007A1E"/>
    <w:rsid w:val="00007CE6"/>
    <w:rsid w:val="000142BC"/>
    <w:rsid w:val="00023E70"/>
    <w:rsid w:val="00024CE4"/>
    <w:rsid w:val="00046813"/>
    <w:rsid w:val="000501F1"/>
    <w:rsid w:val="00052C29"/>
    <w:rsid w:val="000542BC"/>
    <w:rsid w:val="0006028A"/>
    <w:rsid w:val="00060EDD"/>
    <w:rsid w:val="00062044"/>
    <w:rsid w:val="00070AB6"/>
    <w:rsid w:val="00071BA1"/>
    <w:rsid w:val="00074BD4"/>
    <w:rsid w:val="0007615D"/>
    <w:rsid w:val="000838A8"/>
    <w:rsid w:val="000A208B"/>
    <w:rsid w:val="000A3276"/>
    <w:rsid w:val="000A32A0"/>
    <w:rsid w:val="000A3E55"/>
    <w:rsid w:val="000B5851"/>
    <w:rsid w:val="000C3D4A"/>
    <w:rsid w:val="000C4607"/>
    <w:rsid w:val="000C49BC"/>
    <w:rsid w:val="000E478C"/>
    <w:rsid w:val="000E6204"/>
    <w:rsid w:val="000F3A6E"/>
    <w:rsid w:val="0010229C"/>
    <w:rsid w:val="0010791A"/>
    <w:rsid w:val="00112951"/>
    <w:rsid w:val="00114939"/>
    <w:rsid w:val="0011581E"/>
    <w:rsid w:val="00117874"/>
    <w:rsid w:val="001213F0"/>
    <w:rsid w:val="0012305A"/>
    <w:rsid w:val="001244AB"/>
    <w:rsid w:val="001318CF"/>
    <w:rsid w:val="00131FFB"/>
    <w:rsid w:val="00134A15"/>
    <w:rsid w:val="00150ECE"/>
    <w:rsid w:val="001520D0"/>
    <w:rsid w:val="00156170"/>
    <w:rsid w:val="0015688B"/>
    <w:rsid w:val="001729EC"/>
    <w:rsid w:val="00173971"/>
    <w:rsid w:val="00180490"/>
    <w:rsid w:val="0018116F"/>
    <w:rsid w:val="00187934"/>
    <w:rsid w:val="001906A6"/>
    <w:rsid w:val="001C0F9D"/>
    <w:rsid w:val="001C17E1"/>
    <w:rsid w:val="001C2293"/>
    <w:rsid w:val="001C7B6F"/>
    <w:rsid w:val="001D1F66"/>
    <w:rsid w:val="001D2A51"/>
    <w:rsid w:val="001D4ECC"/>
    <w:rsid w:val="001E0ABF"/>
    <w:rsid w:val="001F2454"/>
    <w:rsid w:val="001F6AF9"/>
    <w:rsid w:val="00207F06"/>
    <w:rsid w:val="00212EF7"/>
    <w:rsid w:val="00223738"/>
    <w:rsid w:val="00226BAB"/>
    <w:rsid w:val="00240D70"/>
    <w:rsid w:val="0024119C"/>
    <w:rsid w:val="00241955"/>
    <w:rsid w:val="00241FE4"/>
    <w:rsid w:val="0024212C"/>
    <w:rsid w:val="0024612C"/>
    <w:rsid w:val="00251314"/>
    <w:rsid w:val="00253FD3"/>
    <w:rsid w:val="00257CC2"/>
    <w:rsid w:val="00275DE9"/>
    <w:rsid w:val="00280563"/>
    <w:rsid w:val="002820E2"/>
    <w:rsid w:val="00285CE0"/>
    <w:rsid w:val="002905FC"/>
    <w:rsid w:val="0029437B"/>
    <w:rsid w:val="0029742A"/>
    <w:rsid w:val="002A06C0"/>
    <w:rsid w:val="002A3D86"/>
    <w:rsid w:val="002C78FE"/>
    <w:rsid w:val="002D40FA"/>
    <w:rsid w:val="002E7006"/>
    <w:rsid w:val="002F0C69"/>
    <w:rsid w:val="003102A4"/>
    <w:rsid w:val="0031738A"/>
    <w:rsid w:val="0031779E"/>
    <w:rsid w:val="00324F74"/>
    <w:rsid w:val="00327A74"/>
    <w:rsid w:val="00330410"/>
    <w:rsid w:val="00334000"/>
    <w:rsid w:val="003423CA"/>
    <w:rsid w:val="00342B3A"/>
    <w:rsid w:val="00342B56"/>
    <w:rsid w:val="00344B5C"/>
    <w:rsid w:val="0034564C"/>
    <w:rsid w:val="0035257B"/>
    <w:rsid w:val="00354438"/>
    <w:rsid w:val="00356444"/>
    <w:rsid w:val="00356480"/>
    <w:rsid w:val="00357C99"/>
    <w:rsid w:val="003608A4"/>
    <w:rsid w:val="003619E2"/>
    <w:rsid w:val="00363DF4"/>
    <w:rsid w:val="003653DC"/>
    <w:rsid w:val="00374747"/>
    <w:rsid w:val="003751AE"/>
    <w:rsid w:val="00380722"/>
    <w:rsid w:val="00383666"/>
    <w:rsid w:val="003913BE"/>
    <w:rsid w:val="003B781E"/>
    <w:rsid w:val="003C2E45"/>
    <w:rsid w:val="003C427C"/>
    <w:rsid w:val="003C742D"/>
    <w:rsid w:val="003D7A68"/>
    <w:rsid w:val="003E64D8"/>
    <w:rsid w:val="00403178"/>
    <w:rsid w:val="004121B7"/>
    <w:rsid w:val="00413457"/>
    <w:rsid w:val="00413925"/>
    <w:rsid w:val="00415A51"/>
    <w:rsid w:val="004179AA"/>
    <w:rsid w:val="00447849"/>
    <w:rsid w:val="00455F71"/>
    <w:rsid w:val="00457733"/>
    <w:rsid w:val="00465D99"/>
    <w:rsid w:val="00482D0B"/>
    <w:rsid w:val="004842C9"/>
    <w:rsid w:val="00496A57"/>
    <w:rsid w:val="004A1BDA"/>
    <w:rsid w:val="004A646E"/>
    <w:rsid w:val="004C16AE"/>
    <w:rsid w:val="004C1937"/>
    <w:rsid w:val="004C46B1"/>
    <w:rsid w:val="004E6904"/>
    <w:rsid w:val="004E704B"/>
    <w:rsid w:val="004F719F"/>
    <w:rsid w:val="0050291F"/>
    <w:rsid w:val="0051332C"/>
    <w:rsid w:val="005141AF"/>
    <w:rsid w:val="00514328"/>
    <w:rsid w:val="005212E0"/>
    <w:rsid w:val="005268DD"/>
    <w:rsid w:val="0052743A"/>
    <w:rsid w:val="0053069C"/>
    <w:rsid w:val="00531CF7"/>
    <w:rsid w:val="00531E25"/>
    <w:rsid w:val="005638CE"/>
    <w:rsid w:val="00572BEF"/>
    <w:rsid w:val="00583A8C"/>
    <w:rsid w:val="00593B73"/>
    <w:rsid w:val="00597A2E"/>
    <w:rsid w:val="005A357E"/>
    <w:rsid w:val="005B1CA0"/>
    <w:rsid w:val="005B3F88"/>
    <w:rsid w:val="005B6B4E"/>
    <w:rsid w:val="005C3F86"/>
    <w:rsid w:val="005D1598"/>
    <w:rsid w:val="005D5263"/>
    <w:rsid w:val="005D66A2"/>
    <w:rsid w:val="005E0DA5"/>
    <w:rsid w:val="005F3125"/>
    <w:rsid w:val="00602659"/>
    <w:rsid w:val="00605ED3"/>
    <w:rsid w:val="00606CCE"/>
    <w:rsid w:val="006161A2"/>
    <w:rsid w:val="0063639A"/>
    <w:rsid w:val="00651048"/>
    <w:rsid w:val="00653EF2"/>
    <w:rsid w:val="0066326F"/>
    <w:rsid w:val="00663BCB"/>
    <w:rsid w:val="00663F60"/>
    <w:rsid w:val="00665A40"/>
    <w:rsid w:val="00671378"/>
    <w:rsid w:val="00674929"/>
    <w:rsid w:val="0067772D"/>
    <w:rsid w:val="006920E9"/>
    <w:rsid w:val="006954F7"/>
    <w:rsid w:val="00695F64"/>
    <w:rsid w:val="006A60CB"/>
    <w:rsid w:val="006B480A"/>
    <w:rsid w:val="006B6C87"/>
    <w:rsid w:val="006C2BB4"/>
    <w:rsid w:val="006C667E"/>
    <w:rsid w:val="006C7883"/>
    <w:rsid w:val="006D4729"/>
    <w:rsid w:val="006E72F0"/>
    <w:rsid w:val="006E7C4B"/>
    <w:rsid w:val="006F235E"/>
    <w:rsid w:val="006F43A4"/>
    <w:rsid w:val="0071044B"/>
    <w:rsid w:val="00722B37"/>
    <w:rsid w:val="00724FBA"/>
    <w:rsid w:val="00737794"/>
    <w:rsid w:val="00740096"/>
    <w:rsid w:val="00743DA5"/>
    <w:rsid w:val="00747FEF"/>
    <w:rsid w:val="00750CAD"/>
    <w:rsid w:val="007739C7"/>
    <w:rsid w:val="00781F83"/>
    <w:rsid w:val="00783A8C"/>
    <w:rsid w:val="00784181"/>
    <w:rsid w:val="00796CCD"/>
    <w:rsid w:val="007B3205"/>
    <w:rsid w:val="007C429C"/>
    <w:rsid w:val="007C5115"/>
    <w:rsid w:val="007D3DF7"/>
    <w:rsid w:val="007E19D6"/>
    <w:rsid w:val="007E3C56"/>
    <w:rsid w:val="007F4AB4"/>
    <w:rsid w:val="007F7892"/>
    <w:rsid w:val="008031ED"/>
    <w:rsid w:val="00806F7F"/>
    <w:rsid w:val="008117AC"/>
    <w:rsid w:val="00813B2F"/>
    <w:rsid w:val="00816F6A"/>
    <w:rsid w:val="00831FA0"/>
    <w:rsid w:val="00832D4C"/>
    <w:rsid w:val="00833E8C"/>
    <w:rsid w:val="00850A69"/>
    <w:rsid w:val="00856639"/>
    <w:rsid w:val="00872850"/>
    <w:rsid w:val="00873401"/>
    <w:rsid w:val="00874E0F"/>
    <w:rsid w:val="0087750A"/>
    <w:rsid w:val="00877CA9"/>
    <w:rsid w:val="008806CA"/>
    <w:rsid w:val="00896947"/>
    <w:rsid w:val="00896AE7"/>
    <w:rsid w:val="008A0682"/>
    <w:rsid w:val="008C35F4"/>
    <w:rsid w:val="008D05DE"/>
    <w:rsid w:val="008D4970"/>
    <w:rsid w:val="008E2B0F"/>
    <w:rsid w:val="008E38E1"/>
    <w:rsid w:val="008F1223"/>
    <w:rsid w:val="008F3172"/>
    <w:rsid w:val="008F6A4B"/>
    <w:rsid w:val="00900FFF"/>
    <w:rsid w:val="00904464"/>
    <w:rsid w:val="00905814"/>
    <w:rsid w:val="00910E6B"/>
    <w:rsid w:val="00920E65"/>
    <w:rsid w:val="009216ED"/>
    <w:rsid w:val="00925129"/>
    <w:rsid w:val="00926CC3"/>
    <w:rsid w:val="00932FCD"/>
    <w:rsid w:val="00933E2D"/>
    <w:rsid w:val="00942EB3"/>
    <w:rsid w:val="0094738D"/>
    <w:rsid w:val="00961A6D"/>
    <w:rsid w:val="00962F2E"/>
    <w:rsid w:val="00965976"/>
    <w:rsid w:val="0096684A"/>
    <w:rsid w:val="00974382"/>
    <w:rsid w:val="009749E6"/>
    <w:rsid w:val="00976371"/>
    <w:rsid w:val="00982C31"/>
    <w:rsid w:val="00984D3F"/>
    <w:rsid w:val="00987EF5"/>
    <w:rsid w:val="0099417F"/>
    <w:rsid w:val="0099714E"/>
    <w:rsid w:val="009A11CF"/>
    <w:rsid w:val="009A2534"/>
    <w:rsid w:val="009A5D2D"/>
    <w:rsid w:val="009A6915"/>
    <w:rsid w:val="009A6DEB"/>
    <w:rsid w:val="009B25A3"/>
    <w:rsid w:val="009B5D71"/>
    <w:rsid w:val="009B5D86"/>
    <w:rsid w:val="009D1636"/>
    <w:rsid w:val="009E0E15"/>
    <w:rsid w:val="009F45E8"/>
    <w:rsid w:val="009F546C"/>
    <w:rsid w:val="00A17AF1"/>
    <w:rsid w:val="00A31B1D"/>
    <w:rsid w:val="00A52114"/>
    <w:rsid w:val="00A53FC8"/>
    <w:rsid w:val="00A6157F"/>
    <w:rsid w:val="00A6267E"/>
    <w:rsid w:val="00A668E6"/>
    <w:rsid w:val="00A67DB5"/>
    <w:rsid w:val="00A75C4B"/>
    <w:rsid w:val="00A77819"/>
    <w:rsid w:val="00A77CA6"/>
    <w:rsid w:val="00A81BB4"/>
    <w:rsid w:val="00A83A99"/>
    <w:rsid w:val="00A84269"/>
    <w:rsid w:val="00A873F8"/>
    <w:rsid w:val="00AB34C0"/>
    <w:rsid w:val="00AC47AB"/>
    <w:rsid w:val="00AD761F"/>
    <w:rsid w:val="00AE16A7"/>
    <w:rsid w:val="00AF2A20"/>
    <w:rsid w:val="00AF584B"/>
    <w:rsid w:val="00AF65F5"/>
    <w:rsid w:val="00B01DCD"/>
    <w:rsid w:val="00B0646F"/>
    <w:rsid w:val="00B068BF"/>
    <w:rsid w:val="00B25A29"/>
    <w:rsid w:val="00B26208"/>
    <w:rsid w:val="00B32B35"/>
    <w:rsid w:val="00B3798C"/>
    <w:rsid w:val="00B4354C"/>
    <w:rsid w:val="00B616A0"/>
    <w:rsid w:val="00B66E6D"/>
    <w:rsid w:val="00B71EC3"/>
    <w:rsid w:val="00B76122"/>
    <w:rsid w:val="00B85F75"/>
    <w:rsid w:val="00B90807"/>
    <w:rsid w:val="00BA745E"/>
    <w:rsid w:val="00BB04B4"/>
    <w:rsid w:val="00BB1E61"/>
    <w:rsid w:val="00BB25C2"/>
    <w:rsid w:val="00BB596E"/>
    <w:rsid w:val="00BC49C2"/>
    <w:rsid w:val="00BD45F5"/>
    <w:rsid w:val="00BD7719"/>
    <w:rsid w:val="00BF0975"/>
    <w:rsid w:val="00BF668E"/>
    <w:rsid w:val="00C029EC"/>
    <w:rsid w:val="00C1785A"/>
    <w:rsid w:val="00C21029"/>
    <w:rsid w:val="00C2159B"/>
    <w:rsid w:val="00C26D90"/>
    <w:rsid w:val="00C275FB"/>
    <w:rsid w:val="00C41DDA"/>
    <w:rsid w:val="00C4520A"/>
    <w:rsid w:val="00C53EF6"/>
    <w:rsid w:val="00C6753B"/>
    <w:rsid w:val="00C76AD9"/>
    <w:rsid w:val="00C8150A"/>
    <w:rsid w:val="00C83A91"/>
    <w:rsid w:val="00CA53E7"/>
    <w:rsid w:val="00CB08A4"/>
    <w:rsid w:val="00CC5596"/>
    <w:rsid w:val="00CC7DE7"/>
    <w:rsid w:val="00CE4E80"/>
    <w:rsid w:val="00CE5912"/>
    <w:rsid w:val="00D03B88"/>
    <w:rsid w:val="00D230F2"/>
    <w:rsid w:val="00D24538"/>
    <w:rsid w:val="00D30675"/>
    <w:rsid w:val="00D44DF8"/>
    <w:rsid w:val="00D510F9"/>
    <w:rsid w:val="00D544F1"/>
    <w:rsid w:val="00D54F4E"/>
    <w:rsid w:val="00D57F65"/>
    <w:rsid w:val="00D647EF"/>
    <w:rsid w:val="00D65AF6"/>
    <w:rsid w:val="00D65FB3"/>
    <w:rsid w:val="00D667A3"/>
    <w:rsid w:val="00D67C42"/>
    <w:rsid w:val="00D83023"/>
    <w:rsid w:val="00D91172"/>
    <w:rsid w:val="00D959CE"/>
    <w:rsid w:val="00DA5DC1"/>
    <w:rsid w:val="00DB08B7"/>
    <w:rsid w:val="00DB3DF1"/>
    <w:rsid w:val="00DB563C"/>
    <w:rsid w:val="00DB60AC"/>
    <w:rsid w:val="00DB68F4"/>
    <w:rsid w:val="00DB6941"/>
    <w:rsid w:val="00DC2547"/>
    <w:rsid w:val="00DC3395"/>
    <w:rsid w:val="00DD7125"/>
    <w:rsid w:val="00DE124B"/>
    <w:rsid w:val="00DE292F"/>
    <w:rsid w:val="00DE7CEF"/>
    <w:rsid w:val="00DF358D"/>
    <w:rsid w:val="00E0134C"/>
    <w:rsid w:val="00E0552D"/>
    <w:rsid w:val="00E07786"/>
    <w:rsid w:val="00E11DF8"/>
    <w:rsid w:val="00E30770"/>
    <w:rsid w:val="00E42BFB"/>
    <w:rsid w:val="00E43979"/>
    <w:rsid w:val="00E5086D"/>
    <w:rsid w:val="00E54A90"/>
    <w:rsid w:val="00E565E5"/>
    <w:rsid w:val="00E647D4"/>
    <w:rsid w:val="00E7025B"/>
    <w:rsid w:val="00E710F5"/>
    <w:rsid w:val="00E95BBC"/>
    <w:rsid w:val="00E9776B"/>
    <w:rsid w:val="00EA05E4"/>
    <w:rsid w:val="00EA4765"/>
    <w:rsid w:val="00EA4959"/>
    <w:rsid w:val="00EA6AEB"/>
    <w:rsid w:val="00EB0951"/>
    <w:rsid w:val="00EB2389"/>
    <w:rsid w:val="00EB5385"/>
    <w:rsid w:val="00EB577F"/>
    <w:rsid w:val="00EB7913"/>
    <w:rsid w:val="00ED6F6A"/>
    <w:rsid w:val="00EF4F6B"/>
    <w:rsid w:val="00EF729F"/>
    <w:rsid w:val="00F1539A"/>
    <w:rsid w:val="00F15633"/>
    <w:rsid w:val="00F221EF"/>
    <w:rsid w:val="00F23E99"/>
    <w:rsid w:val="00F32D3B"/>
    <w:rsid w:val="00F3719A"/>
    <w:rsid w:val="00F4115D"/>
    <w:rsid w:val="00F57E6B"/>
    <w:rsid w:val="00F7004B"/>
    <w:rsid w:val="00F76051"/>
    <w:rsid w:val="00F82165"/>
    <w:rsid w:val="00F83C23"/>
    <w:rsid w:val="00F8588A"/>
    <w:rsid w:val="00F92523"/>
    <w:rsid w:val="00F97551"/>
    <w:rsid w:val="00FA047B"/>
    <w:rsid w:val="00FA3C80"/>
    <w:rsid w:val="00FA3F77"/>
    <w:rsid w:val="00FA5105"/>
    <w:rsid w:val="00FA6C97"/>
    <w:rsid w:val="00FB21A4"/>
    <w:rsid w:val="00FB5389"/>
    <w:rsid w:val="00FB6D9E"/>
    <w:rsid w:val="00FC261D"/>
    <w:rsid w:val="00FD462B"/>
    <w:rsid w:val="00FD7000"/>
    <w:rsid w:val="00FD7591"/>
    <w:rsid w:val="00FE45B4"/>
    <w:rsid w:val="00FF0058"/>
    <w:rsid w:val="00FF033B"/>
    <w:rsid w:val="00FF1DC2"/>
    <w:rsid w:val="00FF6B64"/>
    <w:rsid w:val="00FF7A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639A"/>
    <w:rPr>
      <w:color w:val="0000FF" w:themeColor="hyperlink"/>
      <w:u w:val="single"/>
    </w:rPr>
  </w:style>
  <w:style w:type="paragraph" w:customStyle="1" w:styleId="Newparagraph">
    <w:name w:val="New paragraph"/>
    <w:basedOn w:val="Normal"/>
    <w:qFormat/>
    <w:rsid w:val="00BF668E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D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5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8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81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2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F2E"/>
    <w:rPr>
      <w:rFonts w:ascii="Courier New" w:eastAsia="Times New Roman" w:hAnsi="Courier New" w:cs="Courier New"/>
      <w:sz w:val="20"/>
      <w:szCs w:val="20"/>
      <w:lang w:eastAsia="en-IE"/>
    </w:rPr>
  </w:style>
  <w:style w:type="paragraph" w:styleId="ListParagraph">
    <w:name w:val="List Paragraph"/>
    <w:basedOn w:val="Normal"/>
    <w:uiPriority w:val="34"/>
    <w:qFormat/>
    <w:rsid w:val="00FA3F7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639A"/>
    <w:rPr>
      <w:color w:val="0000FF" w:themeColor="hyperlink"/>
      <w:u w:val="single"/>
    </w:rPr>
  </w:style>
  <w:style w:type="paragraph" w:customStyle="1" w:styleId="Newparagraph">
    <w:name w:val="New paragraph"/>
    <w:basedOn w:val="Normal"/>
    <w:qFormat/>
    <w:rsid w:val="00BF668E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D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5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8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81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2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F2E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98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D Lab</dc:creator>
  <cp:lastModifiedBy>bmarshall</cp:lastModifiedBy>
  <cp:revision>2</cp:revision>
  <cp:lastPrinted>2014-06-17T16:04:00Z</cp:lastPrinted>
  <dcterms:created xsi:type="dcterms:W3CDTF">2015-03-02T13:14:00Z</dcterms:created>
  <dcterms:modified xsi:type="dcterms:W3CDTF">2015-03-02T13:14:00Z</dcterms:modified>
</cp:coreProperties>
</file>